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9A381" w14:textId="2B52DF6F" w:rsidR="00572734" w:rsidRPr="00572734" w:rsidRDefault="00572734">
      <w:pPr>
        <w:rPr>
          <w:rFonts w:ascii="Times New Roman" w:hAnsi="Times New Roman" w:cs="Times New Roman"/>
          <w:b/>
          <w:bCs/>
        </w:rPr>
      </w:pPr>
      <w:r w:rsidRPr="00572734">
        <w:rPr>
          <w:rFonts w:ascii="Times New Roman" w:hAnsi="Times New Roman" w:cs="Times New Roman"/>
          <w:b/>
          <w:bCs/>
        </w:rPr>
        <w:t>Supporting Information</w:t>
      </w:r>
    </w:p>
    <w:p w14:paraId="428A6D77" w14:textId="77777777" w:rsidR="00572734" w:rsidRDefault="00572734"/>
    <w:p w14:paraId="477A2AA9" w14:textId="77777777" w:rsidR="00572734" w:rsidRDefault="00572734"/>
    <w:tbl>
      <w:tblPr>
        <w:tblStyle w:val="TableGrid"/>
        <w:tblpPr w:leftFromText="180" w:rightFromText="180" w:vertAnchor="text" w:horzAnchor="margin" w:tblpY="177"/>
        <w:tblOverlap w:val="never"/>
        <w:tblW w:w="10617" w:type="dxa"/>
        <w:tblLook w:val="04A0" w:firstRow="1" w:lastRow="0" w:firstColumn="1" w:lastColumn="0" w:noHBand="0" w:noVBand="1"/>
      </w:tblPr>
      <w:tblGrid>
        <w:gridCol w:w="1752"/>
        <w:gridCol w:w="1219"/>
        <w:gridCol w:w="648"/>
        <w:gridCol w:w="1122"/>
        <w:gridCol w:w="1122"/>
        <w:gridCol w:w="1210"/>
        <w:gridCol w:w="1210"/>
        <w:gridCol w:w="1210"/>
        <w:gridCol w:w="1124"/>
      </w:tblGrid>
      <w:tr w:rsidR="00572734" w:rsidRPr="00443D8C" w14:paraId="27F7E6F8" w14:textId="77777777" w:rsidTr="00572734">
        <w:trPr>
          <w:trHeight w:val="354"/>
        </w:trPr>
        <w:tc>
          <w:tcPr>
            <w:tcW w:w="1061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769F0" w14:textId="77777777" w:rsidR="00572734" w:rsidRPr="009E560E" w:rsidRDefault="00572734" w:rsidP="005727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6637">
              <w:rPr>
                <w:rFonts w:ascii="Times New Roman" w:hAnsi="Times New Roman" w:cs="Times New Roman"/>
              </w:rPr>
              <w:t>Table S1.</w:t>
            </w:r>
            <w:r w:rsidRPr="00ED56A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D56AE">
              <w:rPr>
                <w:rFonts w:ascii="Times New Roman" w:hAnsi="Times New Roman" w:cs="Times New Roman"/>
                <w:color w:val="000000" w:themeColor="text1"/>
              </w:rPr>
              <w:t>Fit statistics for baseline growth mixture models with time as the only predictor for all class models.</w:t>
            </w:r>
          </w:p>
        </w:tc>
      </w:tr>
      <w:tr w:rsidR="00572734" w:rsidRPr="00443D8C" w14:paraId="6DB6F678" w14:textId="77777777" w:rsidTr="00572734">
        <w:trPr>
          <w:trHeight w:val="354"/>
        </w:trPr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47635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7BF58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443D8C">
              <w:rPr>
                <w:rFonts w:ascii="Times New Roman" w:hAnsi="Times New Roman" w:cs="Times New Roman"/>
              </w:rPr>
              <w:t>loglik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488FB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443D8C">
              <w:rPr>
                <w:rFonts w:ascii="Times New Roman" w:hAnsi="Times New Roman" w:cs="Times New Roman"/>
              </w:rPr>
              <w:t>npm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7E23F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F554B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7DFE2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%class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4BF6F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%class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0F977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 xml:space="preserve">%class3  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F1289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%class4</w:t>
            </w:r>
          </w:p>
        </w:tc>
      </w:tr>
      <w:tr w:rsidR="00572734" w:rsidRPr="00443D8C" w14:paraId="0FEE254B" w14:textId="77777777" w:rsidTr="00572734">
        <w:trPr>
          <w:trHeight w:val="427"/>
        </w:trPr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A5E98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Gmm1_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BB094" w14:textId="77777777" w:rsidR="00572734" w:rsidRPr="00443D8C" w:rsidRDefault="00572734" w:rsidP="00572734">
            <w:pPr>
              <w:spacing w:line="480" w:lineRule="auto"/>
            </w:pPr>
            <w:r w:rsidRPr="00443D8C">
              <w:t>-1240.8</w:t>
            </w:r>
            <w:r>
              <w:t>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202EB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6D373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493.7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ADA11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517.1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C783E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 xml:space="preserve">100       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DD9F5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F7A86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C3D73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572734" w:rsidRPr="00443D8C" w14:paraId="275F32C8" w14:textId="77777777" w:rsidTr="00572734">
        <w:trPr>
          <w:trHeight w:val="44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3E1970C8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Gmm2_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1088DE2" w14:textId="77777777" w:rsidR="00572734" w:rsidRPr="00443D8C" w:rsidRDefault="00572734" w:rsidP="00572734">
            <w:pPr>
              <w:spacing w:line="480" w:lineRule="auto"/>
            </w:pPr>
            <w:r w:rsidRPr="00443D8C">
              <w:t>- 1198.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0380026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F6AA51F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416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94D5EB8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454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8378520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77.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4FACCA8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2.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48A0D11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F241C50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572734" w:rsidRPr="00443D8C" w14:paraId="340024DD" w14:textId="77777777" w:rsidTr="00572734">
        <w:trPr>
          <w:trHeight w:val="42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0A2BF71B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Gmm3_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3B36F1F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-1171.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5BAC776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982D37C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371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AF7F8CF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4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6112951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87.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B6AD5AE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C94321A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C52EAA3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572734" w:rsidRPr="00443D8C" w14:paraId="62889D9D" w14:textId="77777777" w:rsidTr="00572734">
        <w:trPr>
          <w:trHeight w:val="440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30E3A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Gmm4_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575AE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-1171.9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046F0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E3DE8" w14:textId="77777777" w:rsidR="00572734" w:rsidRPr="00443D8C" w:rsidRDefault="00572734" w:rsidP="00572734">
            <w:pPr>
              <w:pStyle w:val="ListParagraph"/>
              <w:tabs>
                <w:tab w:val="left" w:pos="678"/>
              </w:tabs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379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9A327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245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50002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39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E3BB2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38.1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4F5E2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13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986E4" w14:textId="77777777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443D8C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72734" w:rsidRPr="00443D8C" w14:paraId="55D5361D" w14:textId="77777777" w:rsidTr="00572734">
        <w:trPr>
          <w:trHeight w:val="440"/>
        </w:trPr>
        <w:tc>
          <w:tcPr>
            <w:tcW w:w="1061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36BA3" w14:textId="77777777" w:rsidR="00572734" w:rsidRDefault="00572734" w:rsidP="005727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56AE">
              <w:rPr>
                <w:rFonts w:ascii="Times New Roman" w:hAnsi="Times New Roman" w:cs="Times New Roman"/>
                <w:i/>
                <w:iCs/>
              </w:rPr>
              <w:t xml:space="preserve">  Note.</w:t>
            </w:r>
            <w:r w:rsidRPr="00ED56A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56AE">
              <w:rPr>
                <w:rFonts w:ascii="Times New Roman" w:hAnsi="Times New Roman" w:cs="Times New Roman"/>
              </w:rPr>
              <w:t>loglik</w:t>
            </w:r>
            <w:proofErr w:type="spellEnd"/>
            <w:r w:rsidRPr="00ED56AE">
              <w:rPr>
                <w:rFonts w:ascii="Times New Roman" w:hAnsi="Times New Roman" w:cs="Times New Roman"/>
              </w:rPr>
              <w:t xml:space="preserve"> = Log-Likelihood; </w:t>
            </w:r>
            <w:proofErr w:type="spellStart"/>
            <w:r w:rsidRPr="00ED56AE">
              <w:rPr>
                <w:rFonts w:ascii="Times New Roman" w:hAnsi="Times New Roman" w:cs="Times New Roman"/>
              </w:rPr>
              <w:t>npm</w:t>
            </w:r>
            <w:proofErr w:type="spellEnd"/>
            <w:r w:rsidRPr="00ED56AE">
              <w:rPr>
                <w:rFonts w:ascii="Times New Roman" w:hAnsi="Times New Roman" w:cs="Times New Roman"/>
              </w:rPr>
              <w:t xml:space="preserve"> = Number of Parameters; </w:t>
            </w:r>
            <w:r w:rsidRPr="00ED56AE">
              <w:rPr>
                <w:rFonts w:ascii="Times New Roman" w:hAnsi="Times New Roman" w:cs="Times New Roman"/>
                <w:color w:val="1C1D1E"/>
              </w:rPr>
              <w:t>AIC = Akaike information criterion; BIC = Bayesian information criterion</w:t>
            </w:r>
          </w:p>
          <w:p w14:paraId="3A15150C" w14:textId="7BAC2573" w:rsidR="00572734" w:rsidRPr="00443D8C" w:rsidRDefault="00572734" w:rsidP="0057273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46D47663" w14:textId="77777777" w:rsidR="00572734" w:rsidRDefault="00572734"/>
    <w:p w14:paraId="32E420CB" w14:textId="77777777" w:rsidR="00572734" w:rsidRDefault="00572734"/>
    <w:p w14:paraId="00925B50" w14:textId="77777777" w:rsidR="00340B1A" w:rsidRDefault="00340B1A"/>
    <w:p w14:paraId="3D6FD61B" w14:textId="77777777" w:rsidR="00572734" w:rsidRDefault="00572734"/>
    <w:p w14:paraId="6BFF72DC" w14:textId="77777777" w:rsidR="00572734" w:rsidRDefault="00572734"/>
    <w:p w14:paraId="3C1EB084" w14:textId="77777777" w:rsidR="00572734" w:rsidRDefault="00572734"/>
    <w:p w14:paraId="79950EAF" w14:textId="77777777" w:rsidR="00572734" w:rsidRDefault="00572734"/>
    <w:p w14:paraId="3B8F6443" w14:textId="77777777" w:rsidR="00572734" w:rsidRDefault="00572734"/>
    <w:p w14:paraId="11FCCD09" w14:textId="77777777" w:rsidR="00572734" w:rsidRDefault="00572734"/>
    <w:p w14:paraId="3D740472" w14:textId="77777777" w:rsidR="00572734" w:rsidRDefault="00572734"/>
    <w:p w14:paraId="45F7CEC4" w14:textId="77777777" w:rsidR="00572734" w:rsidRDefault="00572734"/>
    <w:p w14:paraId="5045E467" w14:textId="77777777" w:rsidR="00572734" w:rsidRDefault="00572734"/>
    <w:p w14:paraId="6580C676" w14:textId="77777777" w:rsidR="00572734" w:rsidRDefault="00572734"/>
    <w:p w14:paraId="00E5F3D0" w14:textId="77777777" w:rsidR="00572734" w:rsidRDefault="00572734"/>
    <w:p w14:paraId="3FFA629D" w14:textId="77777777" w:rsidR="00572734" w:rsidRDefault="00572734"/>
    <w:p w14:paraId="0F5E7E8E" w14:textId="77777777" w:rsidR="00572734" w:rsidRDefault="00572734"/>
    <w:p w14:paraId="58870CFB" w14:textId="77777777" w:rsidR="00572734" w:rsidRDefault="00572734"/>
    <w:p w14:paraId="284CACAD" w14:textId="77777777" w:rsidR="00572734" w:rsidRDefault="00572734"/>
    <w:p w14:paraId="48D69964" w14:textId="77777777" w:rsidR="00572734" w:rsidRDefault="00572734"/>
    <w:p w14:paraId="5C7E2142" w14:textId="77777777" w:rsidR="00572734" w:rsidRDefault="00572734"/>
    <w:p w14:paraId="2FA52CCE" w14:textId="77777777" w:rsidR="00572734" w:rsidRDefault="00572734"/>
    <w:p w14:paraId="23B83737" w14:textId="77777777" w:rsidR="00572734" w:rsidRDefault="00572734"/>
    <w:p w14:paraId="23C68A48" w14:textId="77777777" w:rsidR="00572734" w:rsidRDefault="00572734"/>
    <w:p w14:paraId="10A0D449" w14:textId="77777777" w:rsidR="00572734" w:rsidRDefault="00572734"/>
    <w:p w14:paraId="6B9D751E" w14:textId="77777777" w:rsidR="00572734" w:rsidRDefault="00572734"/>
    <w:p w14:paraId="7813BF36" w14:textId="77777777" w:rsidR="00572734" w:rsidRDefault="00572734"/>
    <w:p w14:paraId="2BDC6EE5" w14:textId="77777777" w:rsidR="00572734" w:rsidRDefault="00572734"/>
    <w:p w14:paraId="39347497" w14:textId="77777777" w:rsidR="00572734" w:rsidRDefault="00572734"/>
    <w:p w14:paraId="628180E3" w14:textId="77777777" w:rsidR="00572734" w:rsidRDefault="00572734"/>
    <w:sectPr w:rsidR="00572734" w:rsidSect="00A51B7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B76"/>
    <w:rsid w:val="0006575A"/>
    <w:rsid w:val="000754B8"/>
    <w:rsid w:val="001C51D3"/>
    <w:rsid w:val="00210394"/>
    <w:rsid w:val="002415CA"/>
    <w:rsid w:val="002D17FC"/>
    <w:rsid w:val="00316637"/>
    <w:rsid w:val="00340B1A"/>
    <w:rsid w:val="003A0770"/>
    <w:rsid w:val="003F2055"/>
    <w:rsid w:val="00503E2C"/>
    <w:rsid w:val="00572734"/>
    <w:rsid w:val="005C5855"/>
    <w:rsid w:val="00621984"/>
    <w:rsid w:val="00644A0B"/>
    <w:rsid w:val="00705BED"/>
    <w:rsid w:val="00791E3F"/>
    <w:rsid w:val="00803023"/>
    <w:rsid w:val="00842EAD"/>
    <w:rsid w:val="00843A4D"/>
    <w:rsid w:val="00987D6D"/>
    <w:rsid w:val="00996637"/>
    <w:rsid w:val="00A51B76"/>
    <w:rsid w:val="00AE72BA"/>
    <w:rsid w:val="00BD1540"/>
    <w:rsid w:val="00C13656"/>
    <w:rsid w:val="00C239E1"/>
    <w:rsid w:val="00C35E1E"/>
    <w:rsid w:val="00C63680"/>
    <w:rsid w:val="00D00DFC"/>
    <w:rsid w:val="00D37DE1"/>
    <w:rsid w:val="00DF18FC"/>
    <w:rsid w:val="00E055E2"/>
    <w:rsid w:val="00E436FB"/>
    <w:rsid w:val="00EF235F"/>
    <w:rsid w:val="00F22D61"/>
    <w:rsid w:val="00F2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85DB2"/>
  <w15:chartTrackingRefBased/>
  <w15:docId w15:val="{15F771F5-9279-1C4D-9EAC-9B37D4C3D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B76"/>
    <w:rPr>
      <w:kern w:val="0"/>
      <w14:ligatures w14:val="none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621984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984"/>
    <w:rPr>
      <w:rFonts w:ascii="Times New Roman" w:eastAsiaTheme="majorEastAsia" w:hAnsi="Times New Roman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A51B7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1B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87</Characters>
  <Application>Microsoft Office Word</Application>
  <DocSecurity>0</DocSecurity>
  <Lines>11</Lines>
  <Paragraphs>4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cripps</dc:creator>
  <cp:keywords/>
  <dc:description/>
  <cp:lastModifiedBy>Scripps, Emma</cp:lastModifiedBy>
  <cp:revision>3</cp:revision>
  <dcterms:created xsi:type="dcterms:W3CDTF">2025-07-14T12:40:00Z</dcterms:created>
  <dcterms:modified xsi:type="dcterms:W3CDTF">2025-07-14T12:42:00Z</dcterms:modified>
</cp:coreProperties>
</file>